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>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.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Newcastle–Ottawa scale Score.</w:t>
      </w:r>
    </w:p>
    <w:bookmarkEnd w:id="0"/>
    <w:tbl>
      <w:tblPr>
        <w:tblStyle w:val="3"/>
        <w:tblpPr w:leftFromText="180" w:rightFromText="180" w:horzAnchor="page" w:tblpX="1648" w:tblpY="573"/>
        <w:tblW w:w="137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158"/>
        <w:gridCol w:w="1418"/>
        <w:gridCol w:w="1275"/>
        <w:gridCol w:w="1418"/>
        <w:gridCol w:w="1701"/>
        <w:gridCol w:w="1134"/>
        <w:gridCol w:w="1701"/>
        <w:gridCol w:w="1559"/>
      </w:tblGrid>
      <w:tr>
        <w:tc>
          <w:tcPr>
            <w:tcW w:w="238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udy</w:t>
            </w:r>
          </w:p>
        </w:tc>
        <w:tc>
          <w:tcPr>
            <w:tcW w:w="526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Outcome</w:t>
            </w:r>
          </w:p>
        </w:tc>
      </w:tr>
      <w:tr>
        <w:trPr>
          <w:trHeight w:val="2856" w:hRule="atLeast"/>
        </w:trPr>
        <w:tc>
          <w:tcPr>
            <w:tcW w:w="238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election of the non-exposed cohort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scertainment of exposure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374" w:lineRule="auto"/>
              <w:jc w:val="center"/>
              <w:outlineLvl w:val="3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kern w:val="0"/>
                <w:sz w:val="18"/>
                <w:szCs w:val="18"/>
              </w:rPr>
              <w:t>Adequacy of follow up of cohorts</w:t>
            </w:r>
          </w:p>
        </w:tc>
      </w:tr>
      <w:t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Min Yuan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Yejin Kim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</w:tr>
      <w:t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huanyuan Tao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</w:tr>
      <w:t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eimin Zhang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1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</w:tr>
      <w:t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eonong Yun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474" w:hRule="atLeast"/>
        </w:trPr>
        <w:tc>
          <w:tcPr>
            <w:tcW w:w="23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Heling Chu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202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Cs/>
                <w:kern w:val="0"/>
                <w:sz w:val="16"/>
                <w:szCs w:val="16"/>
              </w:rPr>
            </w:pPr>
          </w:p>
        </w:tc>
      </w:tr>
    </w:tbl>
    <w:p>
      <w:pPr>
        <w:widowControl/>
        <w:jc w:val="left"/>
        <w:rPr>
          <w:rFonts w:hint="eastAsia"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EC3"/>
    <w:rsid w:val="00043C6A"/>
    <w:rsid w:val="0009081F"/>
    <w:rsid w:val="000F36DE"/>
    <w:rsid w:val="00137DAB"/>
    <w:rsid w:val="001B0FC1"/>
    <w:rsid w:val="0021307B"/>
    <w:rsid w:val="002366EA"/>
    <w:rsid w:val="00276990"/>
    <w:rsid w:val="00290AFB"/>
    <w:rsid w:val="002E7B49"/>
    <w:rsid w:val="002F4E5D"/>
    <w:rsid w:val="00340410"/>
    <w:rsid w:val="003540B5"/>
    <w:rsid w:val="003C0E74"/>
    <w:rsid w:val="003D692F"/>
    <w:rsid w:val="003F18C8"/>
    <w:rsid w:val="004513F0"/>
    <w:rsid w:val="00464109"/>
    <w:rsid w:val="004930F8"/>
    <w:rsid w:val="004C2980"/>
    <w:rsid w:val="00527716"/>
    <w:rsid w:val="0052778F"/>
    <w:rsid w:val="0058169B"/>
    <w:rsid w:val="005E39F6"/>
    <w:rsid w:val="00634776"/>
    <w:rsid w:val="006950EA"/>
    <w:rsid w:val="00730559"/>
    <w:rsid w:val="00742920"/>
    <w:rsid w:val="00807116"/>
    <w:rsid w:val="008368A1"/>
    <w:rsid w:val="00875E04"/>
    <w:rsid w:val="008833C4"/>
    <w:rsid w:val="008F4F21"/>
    <w:rsid w:val="00917D17"/>
    <w:rsid w:val="00931E47"/>
    <w:rsid w:val="00A14263"/>
    <w:rsid w:val="00A65EC3"/>
    <w:rsid w:val="00AB0D07"/>
    <w:rsid w:val="00AE3C64"/>
    <w:rsid w:val="00BA53D1"/>
    <w:rsid w:val="00C12B3E"/>
    <w:rsid w:val="00C44BB4"/>
    <w:rsid w:val="00CA0EB7"/>
    <w:rsid w:val="00CA2DAF"/>
    <w:rsid w:val="00CA3CA1"/>
    <w:rsid w:val="00D52674"/>
    <w:rsid w:val="00D604BE"/>
    <w:rsid w:val="00D83CA2"/>
    <w:rsid w:val="00DB0D06"/>
    <w:rsid w:val="00DB4158"/>
    <w:rsid w:val="00F25451"/>
    <w:rsid w:val="00FE6F64"/>
    <w:rsid w:val="4FEEA82C"/>
    <w:rsid w:val="DFF7A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1</Pages>
  <Words>94</Words>
  <Characters>538</Characters>
  <Lines>4</Lines>
  <Paragraphs>1</Paragraphs>
  <TotalTime>1</TotalTime>
  <ScaleCrop>false</ScaleCrop>
  <LinksUpToDate>false</LinksUpToDate>
  <CharactersWithSpaces>631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7T05:43:00Z</dcterms:created>
  <dc:creator>2739019934@qq.com</dc:creator>
  <cp:lastModifiedBy>十年</cp:lastModifiedBy>
  <dcterms:modified xsi:type="dcterms:W3CDTF">2024-06-16T21:5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F5D2F6DD71CCB489BCED6E66E07CEB34_42</vt:lpwstr>
  </property>
</Properties>
</file>